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911E6" w14:textId="49B751E8" w:rsidR="00AF0087" w:rsidRPr="002F54AD" w:rsidRDefault="00AF0087" w:rsidP="00AF0087">
      <w:pPr>
        <w:shd w:val="clear" w:color="auto" w:fill="FFFFFF"/>
        <w:spacing w:before="300" w:after="150"/>
        <w:outlineLvl w:val="1"/>
        <w:rPr>
          <w:rFonts w:ascii="Times New Roman" w:eastAsia="宋体" w:hAnsi="Times New Roman" w:cs="Times New Roman"/>
          <w:sz w:val="22"/>
        </w:rPr>
      </w:pPr>
      <w:r w:rsidRPr="002F54AD">
        <w:rPr>
          <w:rFonts w:ascii="Times New Roman" w:eastAsia="宋体" w:hAnsi="Times New Roman" w:cs="Times New Roman"/>
          <w:sz w:val="22"/>
        </w:rPr>
        <w:t xml:space="preserve">Supplementary Table 1. Related factors for suicide </w:t>
      </w:r>
      <w:proofErr w:type="gramStart"/>
      <w:r w:rsidRPr="002F54AD">
        <w:rPr>
          <w:rFonts w:ascii="Times New Roman" w:eastAsia="宋体" w:hAnsi="Times New Roman" w:cs="Times New Roman"/>
          <w:sz w:val="22"/>
        </w:rPr>
        <w:t>attempts</w:t>
      </w:r>
      <w:proofErr w:type="gramEnd"/>
      <w:r w:rsidRPr="002F54AD">
        <w:rPr>
          <w:rFonts w:ascii="Times New Roman" w:eastAsia="宋体" w:hAnsi="Times New Roman" w:cs="Times New Roman"/>
          <w:sz w:val="22"/>
        </w:rPr>
        <w:t xml:space="preserve"> according to the multivariable logistic regression model in the total patients (n = 1718).</w:t>
      </w:r>
    </w:p>
    <w:tbl>
      <w:tblPr>
        <w:tblW w:w="4523" w:type="pct"/>
        <w:jc w:val="center"/>
        <w:tblLook w:val="0420" w:firstRow="1" w:lastRow="0" w:firstColumn="0" w:lastColumn="0" w:noHBand="0" w:noVBand="1"/>
      </w:tblPr>
      <w:tblGrid>
        <w:gridCol w:w="1839"/>
        <w:gridCol w:w="1195"/>
        <w:gridCol w:w="448"/>
        <w:gridCol w:w="1053"/>
        <w:gridCol w:w="1135"/>
        <w:gridCol w:w="1844"/>
      </w:tblGrid>
      <w:tr w:rsidR="002F54AD" w:rsidRPr="002F54AD" w14:paraId="6DE0EA6A" w14:textId="77777777" w:rsidTr="00AF0087">
        <w:trPr>
          <w:trHeight w:val="624"/>
          <w:tblHeader/>
          <w:jc w:val="center"/>
        </w:trPr>
        <w:tc>
          <w:tcPr>
            <w:tcW w:w="122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59F5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79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CF1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887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proofErr w:type="gramStart"/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S.E</w:t>
            </w:r>
            <w:proofErr w:type="gramEnd"/>
          </w:p>
        </w:tc>
        <w:tc>
          <w:tcPr>
            <w:tcW w:w="70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BCB5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Z</w:t>
            </w:r>
          </w:p>
        </w:tc>
        <w:tc>
          <w:tcPr>
            <w:tcW w:w="75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3B2D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122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1BDD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OR (95%CI)</w:t>
            </w:r>
          </w:p>
        </w:tc>
      </w:tr>
      <w:tr w:rsidR="002F54AD" w:rsidRPr="002F54AD" w14:paraId="433A4D07" w14:textId="77777777" w:rsidTr="00AF0087">
        <w:trPr>
          <w:trHeight w:val="624"/>
          <w:tblHeader/>
          <w:jc w:val="center"/>
        </w:trPr>
        <w:tc>
          <w:tcPr>
            <w:tcW w:w="122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CB8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</w:p>
        </w:tc>
        <w:tc>
          <w:tcPr>
            <w:tcW w:w="79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1752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6262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0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08E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5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E58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2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604E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2F54AD" w:rsidRPr="002F54AD" w14:paraId="212D0303" w14:textId="77777777" w:rsidTr="00AF0087">
        <w:trPr>
          <w:jc w:val="center"/>
        </w:trPr>
        <w:tc>
          <w:tcPr>
            <w:tcW w:w="12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E454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7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3BBD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11.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979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70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D5E7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6.64</w:t>
            </w:r>
          </w:p>
        </w:tc>
        <w:tc>
          <w:tcPr>
            <w:tcW w:w="7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A210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  <w:tc>
          <w:tcPr>
            <w:tcW w:w="12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FA8F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0 (0.00 ~ 0.00)</w:t>
            </w:r>
          </w:p>
        </w:tc>
      </w:tr>
      <w:tr w:rsidR="002F54AD" w:rsidRPr="002F54AD" w14:paraId="19FB485B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535E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2FB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4EE9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E27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82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B975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411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7E04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99 (0.98 ~ 1.01)</w:t>
            </w:r>
          </w:p>
        </w:tc>
      </w:tr>
      <w:tr w:rsidR="002F54AD" w:rsidRPr="002F54AD" w14:paraId="70675E22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89E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Duration of illness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0BC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EAD2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5B1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A72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507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1BC7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01 (0.98 ~ 1.04)</w:t>
            </w:r>
          </w:p>
        </w:tc>
      </w:tr>
      <w:tr w:rsidR="002F54AD" w:rsidRPr="002F54AD" w14:paraId="4FEE2837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2B13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HAMD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4C7F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80BF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0CB4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2.40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563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17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78EE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08 (1.01 ~ 1.15)</w:t>
            </w:r>
          </w:p>
        </w:tc>
      </w:tr>
      <w:tr w:rsidR="002F54AD" w:rsidRPr="002F54AD" w14:paraId="00BCF9C7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9314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HAMA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62F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C15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2284F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8.47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1224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1E3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25 (1.19 ~ 1.32)</w:t>
            </w:r>
          </w:p>
        </w:tc>
      </w:tr>
      <w:tr w:rsidR="002F54AD" w:rsidRPr="002F54AD" w14:paraId="74D8B9FA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F9F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TSH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8AA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615D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232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2.39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288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17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78D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09 (1.02 ~ 1.18)</w:t>
            </w:r>
          </w:p>
        </w:tc>
      </w:tr>
      <w:tr w:rsidR="002F54AD" w:rsidRPr="002F54AD" w14:paraId="464259CD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9EE9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proofErr w:type="gramStart"/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Log(</w:t>
            </w:r>
            <w:proofErr w:type="spellStart"/>
            <w:proofErr w:type="gramEnd"/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TPOAb</w:t>
            </w:r>
            <w:proofErr w:type="spellEnd"/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2A7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A8B9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743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5.1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F00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E1EF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92 (1.50 ~ 2.46)</w:t>
            </w:r>
          </w:p>
        </w:tc>
      </w:tr>
      <w:tr w:rsidR="002F54AD" w:rsidRPr="002F54AD" w14:paraId="6F587DDA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EE5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FT3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ED93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1C69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B34D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6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4B90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529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2D52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94 (0.78 ~ 1.14)</w:t>
            </w:r>
          </w:p>
        </w:tc>
      </w:tr>
      <w:tr w:rsidR="002F54AD" w:rsidRPr="002F54AD" w14:paraId="08A1E0AE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0CFB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FBG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CB8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EBC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4D84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B684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722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BFA5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04 (0.83 ~ 1.31)</w:t>
            </w:r>
          </w:p>
        </w:tc>
      </w:tr>
      <w:tr w:rsidR="002F54AD" w:rsidRPr="002F54AD" w14:paraId="7750DF7E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2E7B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HDL-C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F229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AE1B2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1220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1.0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32C2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297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343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77 (0.47 ~ 1.26)</w:t>
            </w:r>
          </w:p>
        </w:tc>
      </w:tr>
      <w:tr w:rsidR="002F54AD" w:rsidRPr="002F54AD" w14:paraId="4F58E029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E9D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TG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F415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CA2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419B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5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CD9F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599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1F5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96 (0.83 ~ 1.11)</w:t>
            </w:r>
          </w:p>
        </w:tc>
      </w:tr>
      <w:tr w:rsidR="002F54AD" w:rsidRPr="002F54AD" w14:paraId="0DA680D1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6E6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LDL-C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F753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14C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DAA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89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4550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372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BF3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92 (0.78 ~ 1.10)</w:t>
            </w:r>
          </w:p>
        </w:tc>
      </w:tr>
      <w:tr w:rsidR="002F54AD" w:rsidRPr="002F54AD" w14:paraId="5865187B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919D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1D03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C1E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5FA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2.28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EC9EF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23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B31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92 (0.86 ~ 0.99)</w:t>
            </w:r>
          </w:p>
        </w:tc>
      </w:tr>
      <w:tr w:rsidR="002F54AD" w:rsidRPr="002F54AD" w14:paraId="2F11100B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0252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SBP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E340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D17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7316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3.5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D6F4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1ED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03 (1.01 ~ 1.05)</w:t>
            </w:r>
          </w:p>
        </w:tc>
      </w:tr>
      <w:tr w:rsidR="002F54AD" w:rsidRPr="002F54AD" w14:paraId="02699542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40D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B04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7FC4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523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549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C0D5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01 (0.76 ~ 1.36)</w:t>
            </w:r>
          </w:p>
        </w:tc>
      </w:tr>
      <w:tr w:rsidR="002F54AD" w:rsidRPr="002F54AD" w14:paraId="4C0C60DF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AB6B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E251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21F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6AE2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2BB5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669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7CCC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1.04 (0.87 ~ 1.24)</w:t>
            </w:r>
          </w:p>
        </w:tc>
      </w:tr>
      <w:tr w:rsidR="002F54AD" w:rsidRPr="002F54AD" w14:paraId="059E0087" w14:textId="77777777" w:rsidTr="00AF0087">
        <w:trPr>
          <w:jc w:val="center"/>
        </w:trPr>
        <w:tc>
          <w:tcPr>
            <w:tcW w:w="12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1EC9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BB5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ECE5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E370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-0.7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F5CA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464</w:t>
            </w:r>
          </w:p>
        </w:tc>
        <w:tc>
          <w:tcPr>
            <w:tcW w:w="122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FF68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0.86 (0.57 ~ 1.29)</w:t>
            </w:r>
          </w:p>
        </w:tc>
      </w:tr>
      <w:tr w:rsidR="002F54AD" w:rsidRPr="002F54AD" w14:paraId="6AE4AA1E" w14:textId="77777777" w:rsidTr="00AF0087">
        <w:trPr>
          <w:jc w:val="center"/>
        </w:trPr>
        <w:tc>
          <w:tcPr>
            <w:tcW w:w="5000" w:type="pct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FEAB" w14:textId="77777777" w:rsidR="00AF0087" w:rsidRPr="002F54AD" w:rsidRDefault="00AF0087" w:rsidP="00225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F54AD">
              <w:rPr>
                <w:rFonts w:ascii="Times New Roman" w:eastAsia="Times New Roman" w:hAnsi="Times New Roman" w:cs="Times New Roman"/>
                <w:sz w:val="21"/>
                <w:szCs w:val="21"/>
              </w:rPr>
              <w:t>OR: Odds Ratio, CI: Confidence Interval</w:t>
            </w:r>
          </w:p>
        </w:tc>
      </w:tr>
    </w:tbl>
    <w:p w14:paraId="77435BE5" w14:textId="77777777" w:rsidR="00F50FE8" w:rsidRPr="002F54AD" w:rsidRDefault="00F50FE8"/>
    <w:sectPr w:rsidR="00F50FE8" w:rsidRPr="002F5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C52072" w14:textId="77777777" w:rsidR="00AF0087" w:rsidRDefault="00AF0087" w:rsidP="00AF0087">
      <w:pPr>
        <w:spacing w:after="0"/>
      </w:pPr>
      <w:r>
        <w:separator/>
      </w:r>
    </w:p>
  </w:endnote>
  <w:endnote w:type="continuationSeparator" w:id="0">
    <w:p w14:paraId="7C6E089B" w14:textId="77777777" w:rsidR="00AF0087" w:rsidRDefault="00AF0087" w:rsidP="00AF00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7BF5F6" w14:textId="77777777" w:rsidR="00AF0087" w:rsidRDefault="00AF0087" w:rsidP="00AF0087">
      <w:pPr>
        <w:spacing w:after="0"/>
      </w:pPr>
      <w:r>
        <w:separator/>
      </w:r>
    </w:p>
  </w:footnote>
  <w:footnote w:type="continuationSeparator" w:id="0">
    <w:p w14:paraId="47CD9015" w14:textId="77777777" w:rsidR="00AF0087" w:rsidRDefault="00AF0087" w:rsidP="00AF00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08E79C0-DBBF-4F2B-801E-57C71662B285}"/>
    <w:docVar w:name="KY_MEDREF_VERSION" w:val="3"/>
  </w:docVars>
  <w:rsids>
    <w:rsidRoot w:val="00284166"/>
    <w:rsid w:val="001E1DEB"/>
    <w:rsid w:val="00284166"/>
    <w:rsid w:val="002F54AD"/>
    <w:rsid w:val="00AF0087"/>
    <w:rsid w:val="00F010CE"/>
    <w:rsid w:val="00F5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BFF2C"/>
  <w15:chartTrackingRefBased/>
  <w15:docId w15:val="{1B0CC418-3C51-4A65-B5FE-F584B27FB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087"/>
    <w:pPr>
      <w:spacing w:after="200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0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F00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087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F00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YYJSK</dc:creator>
  <cp:keywords/>
  <dc:description/>
  <cp:lastModifiedBy>LX</cp:lastModifiedBy>
  <cp:revision>3</cp:revision>
  <dcterms:created xsi:type="dcterms:W3CDTF">2024-05-16T06:15:00Z</dcterms:created>
  <dcterms:modified xsi:type="dcterms:W3CDTF">2024-05-28T14:39:00Z</dcterms:modified>
</cp:coreProperties>
</file>